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pPr w:leftFromText="180" w:rightFromText="180" w:vertAnchor="text" w:horzAnchor="margin" w:tblpXSpec="center" w:tblpY="411"/>
        <w:tblW w:w="1081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440"/>
        <w:gridCol w:w="4320"/>
        <w:gridCol w:w="1080"/>
        <w:gridCol w:w="2340"/>
      </w:tblGrid>
      <w:tr w:rsidR="003B7C7F" w:rsidRPr="001F3D9E" w14:paraId="1AA489ED" w14:textId="77777777" w:rsidTr="00413CF2">
        <w:trPr>
          <w:trHeight w:val="707"/>
        </w:trPr>
        <w:tc>
          <w:tcPr>
            <w:tcW w:w="1638" w:type="dxa"/>
            <w:tcBorders>
              <w:bottom w:val="single" w:sz="4" w:space="0" w:color="auto"/>
              <w:right w:val="single" w:sz="4" w:space="0" w:color="auto"/>
            </w:tcBorders>
          </w:tcPr>
          <w:p w14:paraId="64DF6B99" w14:textId="77777777" w:rsidR="003B7C7F" w:rsidRPr="000D71FC" w:rsidRDefault="003B7C7F" w:rsidP="00413CF2">
            <w:pPr>
              <w:spacing w:after="240" w:line="240" w:lineRule="auto"/>
              <w:rPr>
                <w:b/>
                <w:bCs/>
                <w:sz w:val="24"/>
                <w:szCs w:val="24"/>
              </w:rPr>
            </w:pPr>
            <w:r w:rsidRPr="000D71FC">
              <w:rPr>
                <w:b/>
                <w:bCs/>
                <w:sz w:val="24"/>
                <w:szCs w:val="24"/>
              </w:rPr>
              <w:t>Name of bacteria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FC1D8" w14:textId="77777777" w:rsidR="003B7C7F" w:rsidRPr="000D71FC" w:rsidRDefault="003B7C7F" w:rsidP="00413CF2">
            <w:pPr>
              <w:spacing w:after="240" w:line="240" w:lineRule="auto"/>
              <w:rPr>
                <w:b/>
                <w:bCs/>
                <w:sz w:val="24"/>
                <w:szCs w:val="24"/>
              </w:rPr>
            </w:pPr>
            <w:r w:rsidRPr="000D71FC">
              <w:rPr>
                <w:b/>
                <w:bCs/>
                <w:sz w:val="24"/>
                <w:szCs w:val="24"/>
              </w:rPr>
              <w:t>Primer Designation</w:t>
            </w:r>
          </w:p>
        </w:tc>
        <w:tc>
          <w:tcPr>
            <w:tcW w:w="43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C5F93" w14:textId="77777777" w:rsidR="003B7C7F" w:rsidRPr="000D71FC" w:rsidRDefault="003B7C7F" w:rsidP="00413CF2">
            <w:pPr>
              <w:spacing w:after="240" w:line="240" w:lineRule="auto"/>
              <w:rPr>
                <w:b/>
                <w:bCs/>
                <w:sz w:val="24"/>
                <w:szCs w:val="24"/>
              </w:rPr>
            </w:pPr>
            <w:r w:rsidRPr="000D71FC">
              <w:rPr>
                <w:b/>
                <w:bCs/>
                <w:sz w:val="24"/>
                <w:szCs w:val="24"/>
              </w:rPr>
              <w:t xml:space="preserve"> Primer Sequence (5′to 3′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B57A7" w14:textId="77777777" w:rsidR="003B7C7F" w:rsidRPr="000D71FC" w:rsidRDefault="003B7C7F" w:rsidP="00413CF2">
            <w:pPr>
              <w:spacing w:after="240" w:line="240" w:lineRule="auto"/>
              <w:rPr>
                <w:b/>
                <w:bCs/>
                <w:sz w:val="24"/>
                <w:szCs w:val="24"/>
              </w:rPr>
            </w:pPr>
            <w:r w:rsidRPr="000D71FC">
              <w:rPr>
                <w:b/>
                <w:bCs/>
                <w:sz w:val="24"/>
                <w:szCs w:val="24"/>
              </w:rPr>
              <w:t xml:space="preserve">Product size </w:t>
            </w:r>
          </w:p>
        </w:tc>
        <w:tc>
          <w:tcPr>
            <w:tcW w:w="2340" w:type="dxa"/>
            <w:tcBorders>
              <w:left w:val="single" w:sz="4" w:space="0" w:color="auto"/>
              <w:bottom w:val="single" w:sz="4" w:space="0" w:color="auto"/>
            </w:tcBorders>
          </w:tcPr>
          <w:p w14:paraId="153E85ED" w14:textId="77777777" w:rsidR="003B7C7F" w:rsidRPr="000D71FC" w:rsidRDefault="003B7C7F" w:rsidP="00413CF2">
            <w:pPr>
              <w:spacing w:after="240" w:line="240" w:lineRule="auto"/>
              <w:rPr>
                <w:b/>
                <w:bCs/>
                <w:sz w:val="24"/>
                <w:szCs w:val="24"/>
              </w:rPr>
            </w:pPr>
            <w:r w:rsidRPr="000D71FC">
              <w:rPr>
                <w:b/>
                <w:bCs/>
                <w:sz w:val="24"/>
                <w:szCs w:val="24"/>
              </w:rPr>
              <w:t>PCR conditions</w:t>
            </w:r>
          </w:p>
        </w:tc>
      </w:tr>
      <w:tr w:rsidR="003B7C7F" w:rsidRPr="001F3D9E" w14:paraId="34B05162" w14:textId="77777777" w:rsidTr="00413CF2">
        <w:trPr>
          <w:trHeight w:val="248"/>
        </w:trPr>
        <w:tc>
          <w:tcPr>
            <w:tcW w:w="163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54BFEBF" w14:textId="77777777" w:rsidR="003B7C7F" w:rsidRPr="003D1C6E" w:rsidRDefault="003B7C7F" w:rsidP="00413CF2">
            <w:pPr>
              <w:spacing w:after="0" w:line="240" w:lineRule="auto"/>
              <w:rPr>
                <w:bCs/>
                <w:i/>
                <w:iCs/>
              </w:rPr>
            </w:pPr>
            <w:r w:rsidRPr="003D1C6E">
              <w:rPr>
                <w:bCs/>
                <w:i/>
                <w:iCs/>
              </w:rPr>
              <w:t>Klebsiella pneumonia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78C153" w14:textId="77777777" w:rsidR="003B7C7F" w:rsidRPr="003D1C6E" w:rsidRDefault="003B7C7F" w:rsidP="00413CF2">
            <w:pPr>
              <w:spacing w:after="0" w:line="240" w:lineRule="auto"/>
              <w:rPr>
                <w:bCs/>
              </w:rPr>
            </w:pPr>
            <w:r w:rsidRPr="003D1C6E">
              <w:rPr>
                <w:bCs/>
              </w:rPr>
              <w:t xml:space="preserve">KP </w:t>
            </w:r>
            <w:proofErr w:type="spellStart"/>
            <w:r w:rsidRPr="003D1C6E">
              <w:rPr>
                <w:bCs/>
              </w:rPr>
              <w:t>Pf</w:t>
            </w:r>
            <w:proofErr w:type="spellEnd"/>
            <w:r w:rsidRPr="003D1C6E">
              <w:rPr>
                <w:bCs/>
              </w:rPr>
              <w:t xml:space="preserve">-F: 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9D6220" w14:textId="77777777" w:rsidR="003B7C7F" w:rsidRPr="003D1C6E" w:rsidRDefault="003B7C7F" w:rsidP="00413CF2">
            <w:pPr>
              <w:spacing w:after="0" w:line="240" w:lineRule="auto"/>
              <w:rPr>
                <w:bCs/>
              </w:rPr>
            </w:pPr>
            <w:r w:rsidRPr="003D1C6E">
              <w:rPr>
                <w:bCs/>
              </w:rPr>
              <w:t>ATTTGAAGAGGTTGCAAACGAT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CA185A" w14:textId="77777777" w:rsidR="003B7C7F" w:rsidRPr="003D1C6E" w:rsidRDefault="003B7C7F" w:rsidP="00413CF2">
            <w:pPr>
              <w:spacing w:after="0" w:line="240" w:lineRule="auto"/>
              <w:rPr>
                <w:bCs/>
              </w:rPr>
            </w:pPr>
            <w:r w:rsidRPr="003D1C6E">
              <w:rPr>
                <w:bCs/>
              </w:rPr>
              <w:t>130 bp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A150D6A" w14:textId="77777777" w:rsidR="003B7C7F" w:rsidRPr="003D1C6E" w:rsidRDefault="003B7C7F" w:rsidP="00413CF2">
            <w:pPr>
              <w:spacing w:after="0" w:line="240" w:lineRule="auto"/>
              <w:rPr>
                <w:bCs/>
              </w:rPr>
            </w:pPr>
            <w:r w:rsidRPr="003D1C6E">
              <w:rPr>
                <w:bCs/>
              </w:rPr>
              <w:t>The cycling conditions were 10 min at 94°C followed by 35 cycles of 30 s at 94°C, 20 s at 57°C and 20 s at 72°C, followed by a 10 min hold at 72°C.</w:t>
            </w:r>
          </w:p>
        </w:tc>
      </w:tr>
      <w:tr w:rsidR="003B7C7F" w:rsidRPr="001F3D9E" w14:paraId="51C28015" w14:textId="77777777" w:rsidTr="00413CF2">
        <w:trPr>
          <w:trHeight w:val="1060"/>
        </w:trPr>
        <w:tc>
          <w:tcPr>
            <w:tcW w:w="1638" w:type="dxa"/>
            <w:vMerge/>
            <w:tcBorders>
              <w:right w:val="single" w:sz="4" w:space="0" w:color="auto"/>
            </w:tcBorders>
          </w:tcPr>
          <w:p w14:paraId="6B2EE714" w14:textId="77777777" w:rsidR="003B7C7F" w:rsidRPr="003D1C6E" w:rsidRDefault="003B7C7F" w:rsidP="00413CF2">
            <w:pPr>
              <w:spacing w:after="240"/>
              <w:rPr>
                <w:bCs/>
                <w:i/>
                <w:iCs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63D93D" w14:textId="77777777" w:rsidR="003B7C7F" w:rsidRPr="003D1C6E" w:rsidRDefault="003B7C7F" w:rsidP="00413CF2">
            <w:pPr>
              <w:spacing w:after="240"/>
              <w:rPr>
                <w:bCs/>
              </w:rPr>
            </w:pPr>
            <w:r w:rsidRPr="003D1C6E">
              <w:rPr>
                <w:bCs/>
              </w:rPr>
              <w:t>KP Pr1-R: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91AD15" w14:textId="77777777" w:rsidR="003B7C7F" w:rsidRPr="003D1C6E" w:rsidRDefault="003B7C7F" w:rsidP="00413CF2">
            <w:pPr>
              <w:spacing w:after="240"/>
              <w:rPr>
                <w:bCs/>
              </w:rPr>
            </w:pPr>
            <w:r w:rsidRPr="003D1C6E">
              <w:rPr>
                <w:bCs/>
              </w:rPr>
              <w:t>TTCACTCTGAAGTTTTCTTGTGTTC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A9FA1C" w14:textId="77777777" w:rsidR="003B7C7F" w:rsidRPr="003D1C6E" w:rsidRDefault="003B7C7F" w:rsidP="00413CF2">
            <w:pPr>
              <w:spacing w:after="240"/>
              <w:rPr>
                <w:bCs/>
              </w:rPr>
            </w:pPr>
          </w:p>
        </w:tc>
        <w:tc>
          <w:tcPr>
            <w:tcW w:w="2340" w:type="dxa"/>
            <w:vMerge/>
            <w:tcBorders>
              <w:left w:val="single" w:sz="4" w:space="0" w:color="auto"/>
            </w:tcBorders>
          </w:tcPr>
          <w:p w14:paraId="44ECF6BD" w14:textId="77777777" w:rsidR="003B7C7F" w:rsidRPr="003D1C6E" w:rsidRDefault="003B7C7F" w:rsidP="00413CF2">
            <w:pPr>
              <w:spacing w:after="240"/>
              <w:rPr>
                <w:bCs/>
              </w:rPr>
            </w:pPr>
          </w:p>
        </w:tc>
      </w:tr>
      <w:tr w:rsidR="003B7C7F" w:rsidRPr="001F3D9E" w14:paraId="58963946" w14:textId="77777777" w:rsidTr="00413CF2">
        <w:trPr>
          <w:trHeight w:val="236"/>
        </w:trPr>
        <w:tc>
          <w:tcPr>
            <w:tcW w:w="163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DB89426" w14:textId="77777777" w:rsidR="003B7C7F" w:rsidRPr="003D1C6E" w:rsidRDefault="003B7C7F" w:rsidP="00413CF2">
            <w:pPr>
              <w:spacing w:after="240" w:line="240" w:lineRule="auto"/>
              <w:rPr>
                <w:bCs/>
                <w:i/>
                <w:iCs/>
              </w:rPr>
            </w:pPr>
            <w:r w:rsidRPr="003D1C6E">
              <w:rPr>
                <w:bCs/>
                <w:i/>
                <w:iCs/>
              </w:rPr>
              <w:t xml:space="preserve">Escherichia coli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84C93" w14:textId="77777777" w:rsidR="003B7C7F" w:rsidRPr="003D1C6E" w:rsidRDefault="003B7C7F" w:rsidP="00413CF2">
            <w:pPr>
              <w:spacing w:after="240" w:line="240" w:lineRule="auto"/>
              <w:rPr>
                <w:bCs/>
              </w:rPr>
            </w:pPr>
            <w:r w:rsidRPr="003D1C6E">
              <w:rPr>
                <w:bCs/>
              </w:rPr>
              <w:t>ECO- F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E63EA" w14:textId="77777777" w:rsidR="003B7C7F" w:rsidRPr="003D1C6E" w:rsidRDefault="003B7C7F" w:rsidP="00413CF2">
            <w:pPr>
              <w:spacing w:after="240" w:line="240" w:lineRule="auto"/>
              <w:rPr>
                <w:bCs/>
              </w:rPr>
            </w:pPr>
            <w:r w:rsidRPr="003D1C6E">
              <w:rPr>
                <w:bCs/>
              </w:rPr>
              <w:t>GACCTCGGTTTAGTTCACAGA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8BF0E9" w14:textId="77777777" w:rsidR="003B7C7F" w:rsidRPr="003D1C6E" w:rsidRDefault="003B7C7F" w:rsidP="00413CF2">
            <w:pPr>
              <w:spacing w:after="240" w:line="240" w:lineRule="auto"/>
              <w:rPr>
                <w:bCs/>
              </w:rPr>
            </w:pPr>
            <w:r w:rsidRPr="003D1C6E">
              <w:rPr>
                <w:bCs/>
              </w:rPr>
              <w:t>585 bp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3FA5D982" w14:textId="77777777" w:rsidR="003B7C7F" w:rsidRPr="003D1C6E" w:rsidRDefault="003B7C7F" w:rsidP="00413CF2">
            <w:pPr>
              <w:spacing w:after="240" w:line="240" w:lineRule="auto"/>
              <w:rPr>
                <w:bCs/>
              </w:rPr>
            </w:pPr>
            <w:r w:rsidRPr="003D1C6E">
              <w:rPr>
                <w:bCs/>
              </w:rPr>
              <w:t>Initial denaturation at 95°C for 5 min; 35 cycles of denaturation at 94°C for 45s, annealing at 45°C for 45s, and extension for 1 min followed by a final extension at 72°C for 5 min.</w:t>
            </w:r>
          </w:p>
        </w:tc>
      </w:tr>
      <w:tr w:rsidR="003B7C7F" w:rsidRPr="001F3D9E" w14:paraId="54FA1301" w14:textId="77777777" w:rsidTr="00413CF2">
        <w:trPr>
          <w:trHeight w:val="1407"/>
        </w:trPr>
        <w:tc>
          <w:tcPr>
            <w:tcW w:w="1638" w:type="dxa"/>
            <w:vMerge/>
            <w:tcBorders>
              <w:right w:val="single" w:sz="4" w:space="0" w:color="auto"/>
            </w:tcBorders>
          </w:tcPr>
          <w:p w14:paraId="16202599" w14:textId="77777777" w:rsidR="003B7C7F" w:rsidRPr="003D1C6E" w:rsidRDefault="003B7C7F" w:rsidP="00413CF2">
            <w:pPr>
              <w:spacing w:after="240" w:line="240" w:lineRule="auto"/>
              <w:rPr>
                <w:bCs/>
                <w:i/>
                <w:iCs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4F1906" w14:textId="77777777" w:rsidR="003B7C7F" w:rsidRPr="003D1C6E" w:rsidRDefault="003B7C7F" w:rsidP="00413CF2">
            <w:pPr>
              <w:spacing w:after="240" w:line="240" w:lineRule="auto"/>
              <w:rPr>
                <w:bCs/>
              </w:rPr>
            </w:pPr>
            <w:r w:rsidRPr="003D1C6E">
              <w:rPr>
                <w:bCs/>
              </w:rPr>
              <w:t xml:space="preserve">ECO-R 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7FEF17" w14:textId="77777777" w:rsidR="003B7C7F" w:rsidRPr="003D1C6E" w:rsidRDefault="003B7C7F" w:rsidP="00413CF2">
            <w:pPr>
              <w:spacing w:after="240" w:line="240" w:lineRule="auto"/>
              <w:rPr>
                <w:bCs/>
              </w:rPr>
            </w:pPr>
            <w:r w:rsidRPr="003D1C6E">
              <w:rPr>
                <w:bCs/>
              </w:rPr>
              <w:t>CACACGCTGACGCTGACCA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04457D" w14:textId="77777777" w:rsidR="003B7C7F" w:rsidRPr="003D1C6E" w:rsidRDefault="003B7C7F" w:rsidP="00413CF2">
            <w:pPr>
              <w:spacing w:after="240" w:line="240" w:lineRule="auto"/>
              <w:rPr>
                <w:bCs/>
              </w:rPr>
            </w:pPr>
          </w:p>
        </w:tc>
        <w:tc>
          <w:tcPr>
            <w:tcW w:w="2340" w:type="dxa"/>
            <w:vMerge/>
            <w:tcBorders>
              <w:left w:val="single" w:sz="4" w:space="0" w:color="auto"/>
            </w:tcBorders>
          </w:tcPr>
          <w:p w14:paraId="78EA70E6" w14:textId="77777777" w:rsidR="003B7C7F" w:rsidRPr="003D1C6E" w:rsidRDefault="003B7C7F" w:rsidP="00413CF2">
            <w:pPr>
              <w:spacing w:after="240" w:line="240" w:lineRule="auto"/>
              <w:rPr>
                <w:bCs/>
              </w:rPr>
            </w:pPr>
          </w:p>
        </w:tc>
      </w:tr>
      <w:tr w:rsidR="003B7C7F" w:rsidRPr="001F3D9E" w14:paraId="54BE4210" w14:textId="77777777" w:rsidTr="00413CF2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407"/>
        </w:trPr>
        <w:tc>
          <w:tcPr>
            <w:tcW w:w="1638" w:type="dxa"/>
            <w:vMerge w:val="restart"/>
          </w:tcPr>
          <w:p w14:paraId="18B7EA0D" w14:textId="77777777" w:rsidR="003B7C7F" w:rsidRPr="003D1C6E" w:rsidRDefault="003B7C7F" w:rsidP="00413CF2">
            <w:pPr>
              <w:spacing w:line="240" w:lineRule="auto"/>
              <w:rPr>
                <w:bCs/>
                <w:i/>
                <w:iCs/>
              </w:rPr>
            </w:pPr>
            <w:r w:rsidRPr="003D1C6E">
              <w:rPr>
                <w:bCs/>
                <w:i/>
                <w:iCs/>
              </w:rPr>
              <w:t>Pseudomonas</w:t>
            </w:r>
          </w:p>
          <w:p w14:paraId="629AC2A5" w14:textId="77777777" w:rsidR="003B7C7F" w:rsidRPr="003D1C6E" w:rsidRDefault="003B7C7F" w:rsidP="00413CF2">
            <w:pPr>
              <w:spacing w:line="240" w:lineRule="auto"/>
              <w:rPr>
                <w:bCs/>
              </w:rPr>
            </w:pPr>
            <w:r>
              <w:rPr>
                <w:bCs/>
                <w:i/>
                <w:iCs/>
              </w:rPr>
              <w:t>a</w:t>
            </w:r>
            <w:r w:rsidRPr="003D1C6E">
              <w:rPr>
                <w:bCs/>
                <w:i/>
                <w:iCs/>
              </w:rPr>
              <w:t>eruginosa</w:t>
            </w:r>
          </w:p>
        </w:tc>
        <w:tc>
          <w:tcPr>
            <w:tcW w:w="1440" w:type="dxa"/>
            <w:shd w:val="clear" w:color="auto" w:fill="auto"/>
          </w:tcPr>
          <w:p w14:paraId="662A308C" w14:textId="77777777" w:rsidR="003B7C7F" w:rsidRPr="003D1C6E" w:rsidRDefault="003B7C7F" w:rsidP="00413CF2">
            <w:pPr>
              <w:spacing w:after="240" w:line="240" w:lineRule="auto"/>
              <w:rPr>
                <w:bCs/>
              </w:rPr>
            </w:pPr>
            <w:r w:rsidRPr="003D1C6E">
              <w:rPr>
                <w:bCs/>
              </w:rPr>
              <w:t>PA-SS-F</w:t>
            </w:r>
          </w:p>
        </w:tc>
        <w:tc>
          <w:tcPr>
            <w:tcW w:w="4320" w:type="dxa"/>
            <w:shd w:val="clear" w:color="auto" w:fill="auto"/>
          </w:tcPr>
          <w:p w14:paraId="7B954751" w14:textId="77777777" w:rsidR="003B7C7F" w:rsidRPr="003D1C6E" w:rsidRDefault="003B7C7F" w:rsidP="00413CF2">
            <w:pPr>
              <w:spacing w:after="240" w:line="240" w:lineRule="auto"/>
            </w:pPr>
            <w:r w:rsidRPr="003D1C6E">
              <w:rPr>
                <w:bCs/>
              </w:rPr>
              <w:t>GGGGGATCTTCGGACCTCA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28DDF42D" w14:textId="77777777" w:rsidR="003B7C7F" w:rsidRPr="003D1C6E" w:rsidRDefault="003B7C7F" w:rsidP="00413CF2">
            <w:pPr>
              <w:spacing w:after="240" w:line="240" w:lineRule="auto"/>
              <w:rPr>
                <w:bCs/>
              </w:rPr>
            </w:pPr>
            <w:r w:rsidRPr="003D1C6E">
              <w:rPr>
                <w:bCs/>
              </w:rPr>
              <w:t>956 bp</w:t>
            </w:r>
          </w:p>
        </w:tc>
        <w:tc>
          <w:tcPr>
            <w:tcW w:w="2340" w:type="dxa"/>
            <w:vMerge w:val="restart"/>
            <w:shd w:val="clear" w:color="auto" w:fill="auto"/>
          </w:tcPr>
          <w:p w14:paraId="65ED1EAA" w14:textId="77777777" w:rsidR="003B7C7F" w:rsidRPr="003D1C6E" w:rsidRDefault="003B7C7F" w:rsidP="00413CF2">
            <w:pPr>
              <w:spacing w:after="240" w:line="240" w:lineRule="auto"/>
            </w:pPr>
            <w:r w:rsidRPr="003D1C6E">
              <w:t xml:space="preserve">Initial denaturation at </w:t>
            </w:r>
            <w:r w:rsidRPr="003D1C6E">
              <w:rPr>
                <w:bCs/>
              </w:rPr>
              <w:t>95°C for 2 min; 25 cycles of denaturation at 94°C for the 20s, annealing at 58°C for 20s, elongation at 72°C for 40s, final extension at 72°C for 1min.</w:t>
            </w:r>
          </w:p>
        </w:tc>
      </w:tr>
      <w:tr w:rsidR="003B7C7F" w:rsidRPr="001F3D9E" w14:paraId="1C1F3389" w14:textId="77777777" w:rsidTr="00413CF2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1528"/>
        </w:trPr>
        <w:tc>
          <w:tcPr>
            <w:tcW w:w="1638" w:type="dxa"/>
            <w:vMerge/>
          </w:tcPr>
          <w:p w14:paraId="21F945A4" w14:textId="77777777" w:rsidR="003B7C7F" w:rsidRPr="003D1C6E" w:rsidRDefault="003B7C7F" w:rsidP="00413CF2">
            <w:pPr>
              <w:spacing w:after="240" w:line="240" w:lineRule="auto"/>
              <w:rPr>
                <w:bCs/>
                <w:i/>
                <w:iCs/>
              </w:rPr>
            </w:pPr>
          </w:p>
        </w:tc>
        <w:tc>
          <w:tcPr>
            <w:tcW w:w="1440" w:type="dxa"/>
            <w:shd w:val="clear" w:color="auto" w:fill="auto"/>
          </w:tcPr>
          <w:p w14:paraId="72F178A5" w14:textId="77777777" w:rsidR="003B7C7F" w:rsidRPr="003D1C6E" w:rsidRDefault="003B7C7F" w:rsidP="00413CF2">
            <w:pPr>
              <w:spacing w:after="240" w:line="240" w:lineRule="auto"/>
              <w:rPr>
                <w:bCs/>
              </w:rPr>
            </w:pPr>
            <w:r w:rsidRPr="003D1C6E">
              <w:rPr>
                <w:bCs/>
              </w:rPr>
              <w:t>PA-SS-R</w:t>
            </w:r>
          </w:p>
        </w:tc>
        <w:tc>
          <w:tcPr>
            <w:tcW w:w="4320" w:type="dxa"/>
            <w:shd w:val="clear" w:color="auto" w:fill="auto"/>
          </w:tcPr>
          <w:p w14:paraId="34AE4A81" w14:textId="77777777" w:rsidR="003B7C7F" w:rsidRPr="003D1C6E" w:rsidRDefault="003B7C7F" w:rsidP="00413CF2">
            <w:pPr>
              <w:spacing w:after="240" w:line="240" w:lineRule="auto"/>
            </w:pPr>
            <w:r w:rsidRPr="003D1C6E">
              <w:rPr>
                <w:bCs/>
              </w:rPr>
              <w:t>TCCTTAGAGTGCCCACCCG</w:t>
            </w:r>
          </w:p>
        </w:tc>
        <w:tc>
          <w:tcPr>
            <w:tcW w:w="1080" w:type="dxa"/>
            <w:vMerge/>
            <w:shd w:val="clear" w:color="auto" w:fill="auto"/>
          </w:tcPr>
          <w:p w14:paraId="1D6CF462" w14:textId="77777777" w:rsidR="003B7C7F" w:rsidRPr="003D1C6E" w:rsidRDefault="003B7C7F" w:rsidP="00413CF2">
            <w:pPr>
              <w:spacing w:after="240" w:line="240" w:lineRule="auto"/>
              <w:rPr>
                <w:bCs/>
              </w:rPr>
            </w:pPr>
          </w:p>
        </w:tc>
        <w:tc>
          <w:tcPr>
            <w:tcW w:w="2340" w:type="dxa"/>
            <w:vMerge/>
            <w:shd w:val="clear" w:color="auto" w:fill="auto"/>
          </w:tcPr>
          <w:p w14:paraId="77E80BF2" w14:textId="77777777" w:rsidR="003B7C7F" w:rsidRPr="003D1C6E" w:rsidRDefault="003B7C7F" w:rsidP="00413CF2">
            <w:pPr>
              <w:spacing w:after="240" w:line="240" w:lineRule="auto"/>
            </w:pPr>
          </w:p>
        </w:tc>
      </w:tr>
      <w:tr w:rsidR="003B7C7F" w:rsidRPr="001F3D9E" w14:paraId="6621B95C" w14:textId="77777777" w:rsidTr="00413CF2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399"/>
        </w:trPr>
        <w:tc>
          <w:tcPr>
            <w:tcW w:w="1638" w:type="dxa"/>
            <w:vMerge w:val="restart"/>
          </w:tcPr>
          <w:p w14:paraId="7408C28B" w14:textId="77777777" w:rsidR="003B7C7F" w:rsidRPr="003D1C6E" w:rsidRDefault="003B7C7F" w:rsidP="00413CF2">
            <w:pPr>
              <w:spacing w:after="240" w:line="240" w:lineRule="auto"/>
              <w:rPr>
                <w:bCs/>
                <w:i/>
                <w:iCs/>
              </w:rPr>
            </w:pPr>
            <w:r w:rsidRPr="003D1C6E">
              <w:rPr>
                <w:bCs/>
                <w:i/>
                <w:iCs/>
              </w:rPr>
              <w:t>Staphylococcus aureus</w:t>
            </w:r>
          </w:p>
        </w:tc>
        <w:tc>
          <w:tcPr>
            <w:tcW w:w="1440" w:type="dxa"/>
            <w:shd w:val="clear" w:color="auto" w:fill="auto"/>
          </w:tcPr>
          <w:p w14:paraId="0F1C3C0B" w14:textId="77777777" w:rsidR="003B7C7F" w:rsidRPr="003D1C6E" w:rsidRDefault="003B7C7F" w:rsidP="00413CF2">
            <w:pPr>
              <w:spacing w:after="240" w:line="240" w:lineRule="auto"/>
              <w:rPr>
                <w:bCs/>
              </w:rPr>
            </w:pPr>
            <w:r w:rsidRPr="003D1C6E">
              <w:rPr>
                <w:bCs/>
              </w:rPr>
              <w:t>Sa442-F</w:t>
            </w:r>
          </w:p>
        </w:tc>
        <w:tc>
          <w:tcPr>
            <w:tcW w:w="4320" w:type="dxa"/>
            <w:shd w:val="clear" w:color="auto" w:fill="auto"/>
          </w:tcPr>
          <w:p w14:paraId="49383B0D" w14:textId="77777777" w:rsidR="003B7C7F" w:rsidRPr="003D1C6E" w:rsidRDefault="003B7C7F" w:rsidP="00413CF2">
            <w:pPr>
              <w:spacing w:after="240" w:line="240" w:lineRule="auto"/>
              <w:jc w:val="both"/>
            </w:pPr>
            <w:r w:rsidRPr="003D1C6E">
              <w:rPr>
                <w:bCs/>
              </w:rPr>
              <w:t>AATCTTTGTCGGTACACGATATTCTTCACG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0D3E3F63" w14:textId="77777777" w:rsidR="003B7C7F" w:rsidRPr="003D1C6E" w:rsidRDefault="003B7C7F" w:rsidP="00413CF2">
            <w:pPr>
              <w:spacing w:after="240" w:line="240" w:lineRule="auto"/>
              <w:rPr>
                <w:bCs/>
              </w:rPr>
            </w:pPr>
            <w:r w:rsidRPr="003D1C6E">
              <w:rPr>
                <w:bCs/>
              </w:rPr>
              <w:t>108 bp</w:t>
            </w:r>
          </w:p>
        </w:tc>
        <w:tc>
          <w:tcPr>
            <w:tcW w:w="2340" w:type="dxa"/>
            <w:vMerge w:val="restart"/>
            <w:shd w:val="clear" w:color="auto" w:fill="auto"/>
          </w:tcPr>
          <w:p w14:paraId="28126E64" w14:textId="77777777" w:rsidR="003B7C7F" w:rsidRPr="003D1C6E" w:rsidRDefault="003B7C7F" w:rsidP="00413CF2">
            <w:pPr>
              <w:spacing w:after="240" w:line="240" w:lineRule="auto"/>
            </w:pPr>
            <w:r w:rsidRPr="003D1C6E">
              <w:rPr>
                <w:bCs/>
              </w:rPr>
              <w:t>3 min at 96°C and then 30 cycles of 1 s at 95°C for the denaturation step and 30 s at 55°C for the annealing-extension step.</w:t>
            </w:r>
          </w:p>
        </w:tc>
      </w:tr>
      <w:tr w:rsidR="003B7C7F" w:rsidRPr="001F3D9E" w14:paraId="440181AD" w14:textId="77777777" w:rsidTr="00413CF2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328"/>
        </w:trPr>
        <w:tc>
          <w:tcPr>
            <w:tcW w:w="1638" w:type="dxa"/>
            <w:vMerge/>
          </w:tcPr>
          <w:p w14:paraId="36D0DFC1" w14:textId="77777777" w:rsidR="003B7C7F" w:rsidRPr="001F3D9E" w:rsidRDefault="003B7C7F" w:rsidP="00413CF2">
            <w:pPr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0624C715" w14:textId="77777777" w:rsidR="003B7C7F" w:rsidRPr="003D1C6E" w:rsidRDefault="003B7C7F" w:rsidP="00413CF2">
            <w:pPr>
              <w:spacing w:after="0" w:line="240" w:lineRule="auto"/>
              <w:rPr>
                <w:bCs/>
                <w:szCs w:val="24"/>
              </w:rPr>
            </w:pPr>
            <w:r w:rsidRPr="003D1C6E">
              <w:rPr>
                <w:bCs/>
                <w:szCs w:val="24"/>
              </w:rPr>
              <w:t>Sa442-R</w:t>
            </w:r>
          </w:p>
        </w:tc>
        <w:tc>
          <w:tcPr>
            <w:tcW w:w="4320" w:type="dxa"/>
            <w:shd w:val="clear" w:color="auto" w:fill="auto"/>
          </w:tcPr>
          <w:p w14:paraId="4BF62D8C" w14:textId="77777777" w:rsidR="003B7C7F" w:rsidRPr="003D1C6E" w:rsidRDefault="003B7C7F" w:rsidP="00413CF2">
            <w:pPr>
              <w:spacing w:after="0" w:line="240" w:lineRule="auto"/>
              <w:rPr>
                <w:bCs/>
                <w:szCs w:val="24"/>
              </w:rPr>
            </w:pPr>
            <w:r w:rsidRPr="003D1C6E">
              <w:rPr>
                <w:szCs w:val="24"/>
              </w:rPr>
              <w:t>CGTAATGAGATTTCAGTAGATAATACAACA</w:t>
            </w:r>
          </w:p>
        </w:tc>
        <w:tc>
          <w:tcPr>
            <w:tcW w:w="1080" w:type="dxa"/>
            <w:vMerge/>
            <w:shd w:val="clear" w:color="auto" w:fill="auto"/>
          </w:tcPr>
          <w:p w14:paraId="3E3E2130" w14:textId="77777777" w:rsidR="003B7C7F" w:rsidRPr="001F3D9E" w:rsidRDefault="003B7C7F" w:rsidP="00413CF2">
            <w:pPr>
              <w:spacing w:after="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2340" w:type="dxa"/>
            <w:vMerge/>
            <w:shd w:val="clear" w:color="auto" w:fill="auto"/>
          </w:tcPr>
          <w:p w14:paraId="708BF34B" w14:textId="77777777" w:rsidR="003B7C7F" w:rsidRPr="001F3D9E" w:rsidRDefault="003B7C7F" w:rsidP="00413CF2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</w:tbl>
    <w:p w14:paraId="3AC46EE8" w14:textId="77777777" w:rsidR="003B7C7F" w:rsidRDefault="003B7C7F"/>
    <w:sectPr w:rsidR="003B7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C7F"/>
    <w:rsid w:val="003B7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66243"/>
  <w15:chartTrackingRefBased/>
  <w15:docId w15:val="{712C8050-40BB-43B0-BC29-0ABF87065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C7F"/>
    <w:pPr>
      <w:widowControl w:val="0"/>
      <w:autoSpaceDE w:val="0"/>
      <w:autoSpaceDN w:val="0"/>
      <w:spacing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rsid w:val="003B7C7F"/>
    <w:pPr>
      <w:spacing w:line="480" w:lineRule="auto"/>
    </w:pPr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ftuha Ahmad Zahra</dc:creator>
  <cp:keywords/>
  <dc:description/>
  <cp:lastModifiedBy>Maftuha Ahmad Zahra</cp:lastModifiedBy>
  <cp:revision>1</cp:revision>
  <dcterms:created xsi:type="dcterms:W3CDTF">2024-01-09T02:21:00Z</dcterms:created>
  <dcterms:modified xsi:type="dcterms:W3CDTF">2024-01-09T02:21:00Z</dcterms:modified>
</cp:coreProperties>
</file>